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7F8C9D" w14:textId="2F0FC7AB" w:rsidR="006E4C88" w:rsidRPr="00F97828" w:rsidRDefault="006E4C88" w:rsidP="006E4C8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97828">
        <w:rPr>
          <w:rFonts w:ascii="Times New Roman" w:hAnsi="Times New Roman" w:cs="Times New Roman"/>
          <w:b/>
          <w:bCs/>
          <w:sz w:val="24"/>
          <w:szCs w:val="24"/>
        </w:rPr>
        <w:t>S5 Table.</w:t>
      </w:r>
      <w:r w:rsidRPr="00F97828">
        <w:rPr>
          <w:rFonts w:ascii="Times New Roman" w:hAnsi="Times New Roman" w:cs="Times New Roman"/>
          <w:sz w:val="24"/>
          <w:szCs w:val="24"/>
        </w:rPr>
        <w:t xml:space="preserve"> Interaction Effects between Education and Physical </w:t>
      </w:r>
      <w:r w:rsidR="003E30D4" w:rsidRPr="00F97828">
        <w:rPr>
          <w:rFonts w:ascii="Times New Roman" w:hAnsi="Times New Roman" w:cs="Times New Roman"/>
          <w:sz w:val="24"/>
          <w:szCs w:val="24"/>
        </w:rPr>
        <w:t>Ina</w:t>
      </w:r>
      <w:r w:rsidRPr="00F97828">
        <w:rPr>
          <w:rFonts w:ascii="Times New Roman" w:hAnsi="Times New Roman" w:cs="Times New Roman"/>
          <w:sz w:val="24"/>
          <w:szCs w:val="24"/>
        </w:rPr>
        <w:t>ctivity on I</w:t>
      </w:r>
      <w:r w:rsidR="002825DA" w:rsidRPr="00F97828">
        <w:rPr>
          <w:rFonts w:ascii="Times New Roman" w:hAnsi="Times New Roman" w:cs="Times New Roman"/>
          <w:sz w:val="24"/>
          <w:szCs w:val="24"/>
        </w:rPr>
        <w:t xml:space="preserve">schemic </w:t>
      </w:r>
      <w:r w:rsidRPr="00F97828">
        <w:rPr>
          <w:rFonts w:ascii="Times New Roman" w:hAnsi="Times New Roman" w:cs="Times New Roman"/>
          <w:sz w:val="24"/>
          <w:szCs w:val="24"/>
        </w:rPr>
        <w:t>H</w:t>
      </w:r>
      <w:r w:rsidR="002825DA" w:rsidRPr="00F97828">
        <w:rPr>
          <w:rFonts w:ascii="Times New Roman" w:hAnsi="Times New Roman" w:cs="Times New Roman"/>
          <w:sz w:val="24"/>
          <w:szCs w:val="24"/>
        </w:rPr>
        <w:t xml:space="preserve">eart </w:t>
      </w:r>
      <w:r w:rsidRPr="00F97828">
        <w:rPr>
          <w:rFonts w:ascii="Times New Roman" w:hAnsi="Times New Roman" w:cs="Times New Roman"/>
          <w:sz w:val="24"/>
          <w:szCs w:val="24"/>
        </w:rPr>
        <w:t>D</w:t>
      </w:r>
      <w:r w:rsidR="002825DA" w:rsidRPr="00F97828">
        <w:rPr>
          <w:rFonts w:ascii="Times New Roman" w:hAnsi="Times New Roman" w:cs="Times New Roman"/>
          <w:sz w:val="24"/>
          <w:szCs w:val="24"/>
        </w:rPr>
        <w:t>isease</w:t>
      </w:r>
      <w:r w:rsidRPr="00F97828">
        <w:rPr>
          <w:rFonts w:ascii="Times New Roman" w:hAnsi="Times New Roman" w:cs="Times New Roman"/>
          <w:sz w:val="24"/>
          <w:szCs w:val="24"/>
        </w:rPr>
        <w:t xml:space="preserve"> Mortality by Sex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996"/>
        <w:gridCol w:w="881"/>
        <w:gridCol w:w="1578"/>
        <w:gridCol w:w="1112"/>
        <w:gridCol w:w="1143"/>
        <w:gridCol w:w="1578"/>
        <w:gridCol w:w="1112"/>
      </w:tblGrid>
      <w:tr w:rsidR="006E4C88" w:rsidRPr="00F97828" w14:paraId="53B0578E" w14:textId="77777777" w:rsidTr="0034522F">
        <w:trPr>
          <w:trHeight w:val="288"/>
        </w:trPr>
        <w:tc>
          <w:tcPr>
            <w:tcW w:w="2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21E14" w14:textId="77777777" w:rsidR="006E4C88" w:rsidRPr="00F97828" w:rsidRDefault="006E4C88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8C432" w14:textId="218D5C24" w:rsidR="006E4C88" w:rsidRPr="00F97828" w:rsidRDefault="006E4C88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</w:t>
            </w:r>
            <w:r w:rsidR="00DC1917" w:rsidRPr="00F9782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le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BB7B1" w14:textId="77777777" w:rsidR="006E4C88" w:rsidRPr="00F97828" w:rsidRDefault="006E4C88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2A8CA" w14:textId="77777777" w:rsidR="006E4C88" w:rsidRPr="00F97828" w:rsidRDefault="006E4C88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B21CA9" w14:textId="72A4F223" w:rsidR="006E4C88" w:rsidRPr="00F97828" w:rsidRDefault="00DC1917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02509E" w14:textId="77777777" w:rsidR="006E4C88" w:rsidRPr="00F97828" w:rsidRDefault="006E4C88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</w:tcPr>
          <w:p w14:paraId="05DB9358" w14:textId="77777777" w:rsidR="006E4C88" w:rsidRPr="00F97828" w:rsidRDefault="006E4C88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E4C88" w:rsidRPr="00F97828" w14:paraId="25DCDCBE" w14:textId="77777777" w:rsidTr="0034522F">
        <w:trPr>
          <w:trHeight w:val="288"/>
        </w:trPr>
        <w:tc>
          <w:tcPr>
            <w:tcW w:w="2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BD275" w14:textId="77777777" w:rsidR="006E4C88" w:rsidRPr="00F97828" w:rsidRDefault="006E4C88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58D3F" w14:textId="77777777" w:rsidR="006E4C88" w:rsidRPr="00F97828" w:rsidRDefault="006E4C88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89350" w14:textId="77777777" w:rsidR="006E4C88" w:rsidRPr="00F97828" w:rsidRDefault="006E4C88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% CI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82D58" w14:textId="77777777" w:rsidR="006E4C88" w:rsidRPr="00F97828" w:rsidRDefault="006E4C88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A0552B" w14:textId="77777777" w:rsidR="006E4C88" w:rsidRPr="00F97828" w:rsidRDefault="006E4C88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F04869" w14:textId="77777777" w:rsidR="006E4C88" w:rsidRPr="00F97828" w:rsidRDefault="006E4C88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% CI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16AC4C" w14:textId="77777777" w:rsidR="006E4C88" w:rsidRPr="00F97828" w:rsidRDefault="006E4C88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6E4C88" w:rsidRPr="00F97828" w14:paraId="333A3887" w14:textId="77777777" w:rsidTr="0034522F">
        <w:trPr>
          <w:trHeight w:val="288"/>
        </w:trPr>
        <w:tc>
          <w:tcPr>
            <w:tcW w:w="24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0D258A" w14:textId="77777777" w:rsidR="006E4C88" w:rsidRPr="00F97828" w:rsidRDefault="006E4C88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in effects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65E1AC" w14:textId="77777777" w:rsidR="006E4C88" w:rsidRPr="00F97828" w:rsidRDefault="006E4C88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8F4259" w14:textId="77777777" w:rsidR="006E4C88" w:rsidRPr="00F97828" w:rsidRDefault="006E4C88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F13962" w14:textId="77777777" w:rsidR="006E4C88" w:rsidRPr="00F97828" w:rsidRDefault="006E4C88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7" w:type="pct"/>
            <w:tcBorders>
              <w:top w:val="single" w:sz="4" w:space="0" w:color="auto"/>
            </w:tcBorders>
          </w:tcPr>
          <w:p w14:paraId="76333166" w14:textId="77777777" w:rsidR="006E4C88" w:rsidRPr="00F97828" w:rsidRDefault="006E4C88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pct"/>
            <w:tcBorders>
              <w:top w:val="single" w:sz="4" w:space="0" w:color="auto"/>
            </w:tcBorders>
          </w:tcPr>
          <w:p w14:paraId="24FB1D3A" w14:textId="77777777" w:rsidR="006E4C88" w:rsidRPr="00F97828" w:rsidRDefault="006E4C88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509D079F" w14:textId="77777777" w:rsidR="006E4C88" w:rsidRPr="00F97828" w:rsidRDefault="006E4C88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E4C88" w:rsidRPr="00F97828" w14:paraId="0097677B" w14:textId="77777777" w:rsidTr="0034522F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  <w:hideMark/>
          </w:tcPr>
          <w:p w14:paraId="5B975DBF" w14:textId="77777777" w:rsidR="006E4C88" w:rsidRPr="00F97828" w:rsidRDefault="006E4C88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ducation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58F445E5" w14:textId="77777777" w:rsidR="006E4C88" w:rsidRPr="00F97828" w:rsidRDefault="006E4C88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2E2A5668" w14:textId="77777777" w:rsidR="006E4C88" w:rsidRPr="00F97828" w:rsidRDefault="006E4C88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2941A30F" w14:textId="77777777" w:rsidR="006E4C88" w:rsidRPr="00F97828" w:rsidRDefault="006E4C88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7" w:type="pct"/>
          </w:tcPr>
          <w:p w14:paraId="561930AB" w14:textId="77777777" w:rsidR="006E4C88" w:rsidRPr="00F97828" w:rsidRDefault="006E4C88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pct"/>
          </w:tcPr>
          <w:p w14:paraId="1F6CEF22" w14:textId="77777777" w:rsidR="006E4C88" w:rsidRPr="00F97828" w:rsidRDefault="006E4C88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</w:tcPr>
          <w:p w14:paraId="311EAB1E" w14:textId="77777777" w:rsidR="006E4C88" w:rsidRPr="00F97828" w:rsidRDefault="006E4C88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E4C88" w:rsidRPr="00F97828" w14:paraId="347379FB" w14:textId="77777777" w:rsidTr="0034522F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  <w:hideMark/>
          </w:tcPr>
          <w:p w14:paraId="230EB001" w14:textId="7A781DC5" w:rsidR="006E4C88" w:rsidRPr="00F97828" w:rsidRDefault="006E4C88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r w:rsidR="00214ABC"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0582CF8A" w14:textId="77777777" w:rsidR="006E4C88" w:rsidRPr="00F97828" w:rsidRDefault="006E4C88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3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066084F4" w14:textId="77777777" w:rsidR="006E4C88" w:rsidRPr="00F97828" w:rsidRDefault="006E4C88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26, 1.62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3FD93160" w14:textId="77777777" w:rsidR="006E4C88" w:rsidRPr="00F97828" w:rsidRDefault="006E4C88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397" w:type="pct"/>
            <w:vAlign w:val="bottom"/>
          </w:tcPr>
          <w:p w14:paraId="0A47F437" w14:textId="77777777" w:rsidR="006E4C88" w:rsidRPr="00F97828" w:rsidRDefault="006E4C88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6</w:t>
            </w:r>
          </w:p>
        </w:tc>
        <w:tc>
          <w:tcPr>
            <w:tcW w:w="548" w:type="pct"/>
            <w:vAlign w:val="bottom"/>
          </w:tcPr>
          <w:p w14:paraId="05708846" w14:textId="77777777" w:rsidR="006E4C88" w:rsidRPr="00F97828" w:rsidRDefault="006E4C88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52, 2.27)</w:t>
            </w:r>
          </w:p>
        </w:tc>
        <w:tc>
          <w:tcPr>
            <w:tcW w:w="386" w:type="pct"/>
            <w:vAlign w:val="bottom"/>
          </w:tcPr>
          <w:p w14:paraId="492891F0" w14:textId="77777777" w:rsidR="006E4C88" w:rsidRPr="00F97828" w:rsidRDefault="006E4C88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6E4C88" w:rsidRPr="00F97828" w14:paraId="62D975BE" w14:textId="77777777" w:rsidTr="0034522F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  <w:hideMark/>
          </w:tcPr>
          <w:p w14:paraId="4D1B6B33" w14:textId="2B13E199" w:rsidR="006E4C88" w:rsidRPr="00F97828" w:rsidRDefault="006E4C88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r w:rsidR="00214ABC"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ddle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2FEC5547" w14:textId="77777777" w:rsidR="006E4C88" w:rsidRPr="00F97828" w:rsidRDefault="006E4C88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3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18903ECA" w14:textId="77777777" w:rsidR="006E4C88" w:rsidRPr="00F97828" w:rsidRDefault="006E4C88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24, 1.64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70C5957C" w14:textId="77777777" w:rsidR="006E4C88" w:rsidRPr="00F97828" w:rsidRDefault="006E4C88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397" w:type="pct"/>
            <w:vAlign w:val="bottom"/>
          </w:tcPr>
          <w:p w14:paraId="6704A889" w14:textId="77777777" w:rsidR="006E4C88" w:rsidRPr="00F97828" w:rsidRDefault="006E4C88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5</w:t>
            </w:r>
          </w:p>
        </w:tc>
        <w:tc>
          <w:tcPr>
            <w:tcW w:w="548" w:type="pct"/>
            <w:vAlign w:val="bottom"/>
          </w:tcPr>
          <w:p w14:paraId="38C27E97" w14:textId="77777777" w:rsidR="006E4C88" w:rsidRPr="00F97828" w:rsidRDefault="006E4C88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25, 1.93)</w:t>
            </w:r>
          </w:p>
        </w:tc>
        <w:tc>
          <w:tcPr>
            <w:tcW w:w="386" w:type="pct"/>
            <w:vAlign w:val="bottom"/>
          </w:tcPr>
          <w:p w14:paraId="187F3323" w14:textId="77777777" w:rsidR="006E4C88" w:rsidRPr="00F97828" w:rsidRDefault="006E4C88" w:rsidP="00D012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6F148B" w:rsidRPr="00F97828" w14:paraId="2DAA45E2" w14:textId="77777777" w:rsidTr="0034522F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</w:tcPr>
          <w:p w14:paraId="684B4D29" w14:textId="6374A6F6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High</w:t>
            </w:r>
          </w:p>
        </w:tc>
        <w:tc>
          <w:tcPr>
            <w:tcW w:w="306" w:type="pct"/>
            <w:shd w:val="clear" w:color="auto" w:fill="auto"/>
            <w:noWrap/>
            <w:vAlign w:val="bottom"/>
          </w:tcPr>
          <w:p w14:paraId="2BDBFDA8" w14:textId="0D360E4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548" w:type="pct"/>
            <w:shd w:val="clear" w:color="auto" w:fill="auto"/>
            <w:noWrap/>
            <w:vAlign w:val="bottom"/>
          </w:tcPr>
          <w:p w14:paraId="319ECEC1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346E88D9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7" w:type="pct"/>
            <w:vAlign w:val="bottom"/>
          </w:tcPr>
          <w:p w14:paraId="0F84B24B" w14:textId="6DCE6446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548" w:type="pct"/>
            <w:vAlign w:val="bottom"/>
          </w:tcPr>
          <w:p w14:paraId="70B8A955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  <w:vAlign w:val="bottom"/>
          </w:tcPr>
          <w:p w14:paraId="774503A8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F148B" w:rsidRPr="00F97828" w14:paraId="4769098A" w14:textId="77777777" w:rsidTr="0034522F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</w:tcPr>
          <w:p w14:paraId="4B86E46C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moking</w:t>
            </w:r>
          </w:p>
        </w:tc>
        <w:tc>
          <w:tcPr>
            <w:tcW w:w="306" w:type="pct"/>
            <w:shd w:val="clear" w:color="auto" w:fill="auto"/>
            <w:noWrap/>
            <w:vAlign w:val="bottom"/>
          </w:tcPr>
          <w:p w14:paraId="10F5DA61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</w:tcPr>
          <w:p w14:paraId="42C7783B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795C43BA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7" w:type="pct"/>
          </w:tcPr>
          <w:p w14:paraId="639F1DAB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pct"/>
          </w:tcPr>
          <w:p w14:paraId="6A4226EC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</w:tcPr>
          <w:p w14:paraId="06DC2AF7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F148B" w:rsidRPr="00F97828" w14:paraId="3A2936F6" w14:textId="77777777" w:rsidTr="0034522F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  <w:hideMark/>
          </w:tcPr>
          <w:p w14:paraId="239FDBBC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Never smoker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46BD84A7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6F96CDD6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07637C6A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7" w:type="pct"/>
            <w:vAlign w:val="bottom"/>
          </w:tcPr>
          <w:p w14:paraId="0EA890C1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548" w:type="pct"/>
            <w:vAlign w:val="bottom"/>
          </w:tcPr>
          <w:p w14:paraId="73C5EFF6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  <w:vAlign w:val="bottom"/>
          </w:tcPr>
          <w:p w14:paraId="0B93A4E2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F148B" w:rsidRPr="00F97828" w14:paraId="4A448799" w14:textId="77777777" w:rsidTr="0034522F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  <w:hideMark/>
          </w:tcPr>
          <w:p w14:paraId="5A2E526F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Former smoker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3E1D48B6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1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047B4689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31, 1.52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084DB623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397" w:type="pct"/>
            <w:vAlign w:val="bottom"/>
          </w:tcPr>
          <w:p w14:paraId="28511151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2</w:t>
            </w:r>
          </w:p>
        </w:tc>
        <w:tc>
          <w:tcPr>
            <w:tcW w:w="548" w:type="pct"/>
            <w:vAlign w:val="bottom"/>
          </w:tcPr>
          <w:p w14:paraId="49121788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33, 1.53)</w:t>
            </w:r>
          </w:p>
        </w:tc>
        <w:tc>
          <w:tcPr>
            <w:tcW w:w="386" w:type="pct"/>
            <w:vAlign w:val="bottom"/>
          </w:tcPr>
          <w:p w14:paraId="561DA4B5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6F148B" w:rsidRPr="00F97828" w14:paraId="7F704130" w14:textId="77777777" w:rsidTr="0034522F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  <w:hideMark/>
          </w:tcPr>
          <w:p w14:paraId="4212DC3D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Current someday smoker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6897D9F6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5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2491AF59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48, 2.07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0400C247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397" w:type="pct"/>
            <w:vAlign w:val="bottom"/>
          </w:tcPr>
          <w:p w14:paraId="2C29C236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8</w:t>
            </w:r>
          </w:p>
        </w:tc>
        <w:tc>
          <w:tcPr>
            <w:tcW w:w="548" w:type="pct"/>
            <w:vAlign w:val="bottom"/>
          </w:tcPr>
          <w:p w14:paraId="590C4FBB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62, 2.44)</w:t>
            </w:r>
          </w:p>
        </w:tc>
        <w:tc>
          <w:tcPr>
            <w:tcW w:w="386" w:type="pct"/>
            <w:vAlign w:val="bottom"/>
          </w:tcPr>
          <w:p w14:paraId="485BA907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6F148B" w:rsidRPr="00F97828" w14:paraId="6B2928BB" w14:textId="77777777" w:rsidTr="0034522F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  <w:hideMark/>
          </w:tcPr>
          <w:p w14:paraId="1081D1DD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Current </w:t>
            </w:r>
            <w:proofErr w:type="spellStart"/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veryday</w:t>
            </w:r>
            <w:proofErr w:type="spellEnd"/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moker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5F5CD5D6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2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078468AF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2.22, 2.64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7DB0B14D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397" w:type="pct"/>
            <w:vAlign w:val="bottom"/>
          </w:tcPr>
          <w:p w14:paraId="7E8ECBDB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2</w:t>
            </w:r>
          </w:p>
        </w:tc>
        <w:tc>
          <w:tcPr>
            <w:tcW w:w="548" w:type="pct"/>
            <w:vAlign w:val="bottom"/>
          </w:tcPr>
          <w:p w14:paraId="472F9E8C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2.1, 2.56)</w:t>
            </w:r>
          </w:p>
        </w:tc>
        <w:tc>
          <w:tcPr>
            <w:tcW w:w="386" w:type="pct"/>
            <w:vAlign w:val="bottom"/>
          </w:tcPr>
          <w:p w14:paraId="08E242CB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6F148B" w:rsidRPr="00F97828" w14:paraId="5A322972" w14:textId="77777777" w:rsidTr="0034522F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</w:tcPr>
          <w:p w14:paraId="250C769C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cohol use</w:t>
            </w:r>
          </w:p>
        </w:tc>
        <w:tc>
          <w:tcPr>
            <w:tcW w:w="306" w:type="pct"/>
            <w:shd w:val="clear" w:color="auto" w:fill="auto"/>
            <w:noWrap/>
            <w:vAlign w:val="bottom"/>
          </w:tcPr>
          <w:p w14:paraId="6A2F0F11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</w:tcPr>
          <w:p w14:paraId="2A61FB8F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0BFC6482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7" w:type="pct"/>
          </w:tcPr>
          <w:p w14:paraId="6CA8949C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pct"/>
          </w:tcPr>
          <w:p w14:paraId="1A5A0628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</w:tcPr>
          <w:p w14:paraId="0AAAEC26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F148B" w:rsidRPr="00F97828" w14:paraId="1D3C4AAC" w14:textId="77777777" w:rsidTr="0034522F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  <w:hideMark/>
          </w:tcPr>
          <w:p w14:paraId="516CEABB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Lifetime abstainer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5A75EC7C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78FE481B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4E2125B3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7" w:type="pct"/>
            <w:vAlign w:val="bottom"/>
          </w:tcPr>
          <w:p w14:paraId="68B02176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548" w:type="pct"/>
            <w:vAlign w:val="bottom"/>
          </w:tcPr>
          <w:p w14:paraId="4800991D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  <w:vAlign w:val="bottom"/>
          </w:tcPr>
          <w:p w14:paraId="59FEC0EE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6F148B" w:rsidRPr="00F97828" w14:paraId="532FFDAA" w14:textId="77777777" w:rsidTr="0034522F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  <w:hideMark/>
          </w:tcPr>
          <w:p w14:paraId="2D0964A7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Former drinker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5C672F09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4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7D845A56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96, 1.13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598A8EED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9</w:t>
            </w:r>
          </w:p>
        </w:tc>
        <w:tc>
          <w:tcPr>
            <w:tcW w:w="397" w:type="pct"/>
            <w:vAlign w:val="bottom"/>
          </w:tcPr>
          <w:p w14:paraId="3399F357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7</w:t>
            </w:r>
          </w:p>
        </w:tc>
        <w:tc>
          <w:tcPr>
            <w:tcW w:w="548" w:type="pct"/>
            <w:vAlign w:val="bottom"/>
          </w:tcPr>
          <w:p w14:paraId="341910E5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96, 1.19)</w:t>
            </w:r>
          </w:p>
        </w:tc>
        <w:tc>
          <w:tcPr>
            <w:tcW w:w="386" w:type="pct"/>
            <w:vAlign w:val="bottom"/>
          </w:tcPr>
          <w:p w14:paraId="40A9F530" w14:textId="77777777" w:rsidR="006F148B" w:rsidRPr="00F97828" w:rsidRDefault="006F148B" w:rsidP="006F14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3</w:t>
            </w:r>
          </w:p>
        </w:tc>
      </w:tr>
      <w:tr w:rsidR="00542936" w:rsidRPr="00F97828" w14:paraId="2FEF80B8" w14:textId="77777777" w:rsidTr="0034522F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  <w:hideMark/>
          </w:tcPr>
          <w:p w14:paraId="73234AAE" w14:textId="04BA0415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Category I</w:t>
            </w:r>
            <w:r w:rsidRPr="00F9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Pr="00F97828">
              <w:rPr>
                <w:rFonts w:ascii="Times New Roman" w:hAnsi="Times New Roman" w:cs="Times New Roman"/>
                <w:sz w:val="24"/>
                <w:szCs w:val="24"/>
              </w:rPr>
              <w:t>(0, 20] g/day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2BF4F2F1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6F18D998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7, 0.8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27609874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397" w:type="pct"/>
            <w:vAlign w:val="bottom"/>
          </w:tcPr>
          <w:p w14:paraId="3FC553E9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6</w:t>
            </w:r>
          </w:p>
        </w:tc>
        <w:tc>
          <w:tcPr>
            <w:tcW w:w="548" w:type="pct"/>
            <w:vAlign w:val="bottom"/>
          </w:tcPr>
          <w:p w14:paraId="1030ED36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61, 0.71)</w:t>
            </w:r>
          </w:p>
        </w:tc>
        <w:tc>
          <w:tcPr>
            <w:tcW w:w="386" w:type="pct"/>
            <w:vAlign w:val="bottom"/>
          </w:tcPr>
          <w:p w14:paraId="4008E2BF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542936" w:rsidRPr="00F97828" w14:paraId="72186B34" w14:textId="77777777" w:rsidTr="0034522F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  <w:hideMark/>
          </w:tcPr>
          <w:p w14:paraId="1229E9B0" w14:textId="4FE1C3CD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Category II</w:t>
            </w:r>
            <w:r w:rsidRPr="00F9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Pr="00F97828">
              <w:rPr>
                <w:rFonts w:ascii="Times New Roman" w:hAnsi="Times New Roman" w:cs="Times New Roman"/>
                <w:sz w:val="24"/>
                <w:szCs w:val="24"/>
              </w:rPr>
              <w:t>(20, 40] g/day for male; &gt;20 g/day for female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6CF6CC6B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530D09A6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65, 0.84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36380AFC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397" w:type="pct"/>
            <w:vAlign w:val="bottom"/>
          </w:tcPr>
          <w:p w14:paraId="1F0A2BAF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2</w:t>
            </w:r>
          </w:p>
        </w:tc>
        <w:tc>
          <w:tcPr>
            <w:tcW w:w="548" w:type="pct"/>
            <w:vAlign w:val="bottom"/>
          </w:tcPr>
          <w:p w14:paraId="643A8CA6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49, 0.77)</w:t>
            </w:r>
          </w:p>
        </w:tc>
        <w:tc>
          <w:tcPr>
            <w:tcW w:w="386" w:type="pct"/>
            <w:vAlign w:val="bottom"/>
          </w:tcPr>
          <w:p w14:paraId="35329F5C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542936" w:rsidRPr="00F97828" w14:paraId="21B85DBD" w14:textId="77777777" w:rsidTr="0034522F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  <w:hideMark/>
          </w:tcPr>
          <w:p w14:paraId="2DD5A17A" w14:textId="5422701D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Category III</w:t>
            </w:r>
            <w:r w:rsidRPr="00F9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Pr="00F97828">
              <w:rPr>
                <w:rFonts w:ascii="Times New Roman" w:hAnsi="Times New Roman" w:cs="Times New Roman"/>
                <w:sz w:val="24"/>
                <w:szCs w:val="24"/>
              </w:rPr>
              <w:t>(40, 60] g/day for male only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77A09B43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6771404A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76, 1.09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7EBC46E6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6</w:t>
            </w:r>
          </w:p>
        </w:tc>
        <w:tc>
          <w:tcPr>
            <w:tcW w:w="397" w:type="pct"/>
          </w:tcPr>
          <w:p w14:paraId="17F8D49A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548" w:type="pct"/>
          </w:tcPr>
          <w:p w14:paraId="4000D2EA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</w:tcPr>
          <w:p w14:paraId="7AA832F8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42936" w:rsidRPr="00F97828" w14:paraId="754CAFBE" w14:textId="77777777" w:rsidTr="0034522F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  <w:hideMark/>
          </w:tcPr>
          <w:p w14:paraId="38F0E910" w14:textId="09638FD8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Category IV</w:t>
            </w:r>
            <w:r w:rsidRPr="00F978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Pr="00F97828">
              <w:rPr>
                <w:rFonts w:ascii="Times New Roman" w:hAnsi="Times New Roman" w:cs="Times New Roman"/>
                <w:sz w:val="24"/>
                <w:szCs w:val="24"/>
              </w:rPr>
              <w:t>&gt;60 g/day for male only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0D29D6A5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7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191C2487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87, 1.32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67B20570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397" w:type="pct"/>
          </w:tcPr>
          <w:p w14:paraId="338794F2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548" w:type="pct"/>
          </w:tcPr>
          <w:p w14:paraId="7369DA08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</w:tcPr>
          <w:p w14:paraId="3EDE681B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42936" w:rsidRPr="00F97828" w14:paraId="7ED0AC9E" w14:textId="77777777" w:rsidTr="0034522F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</w:tcPr>
          <w:p w14:paraId="19FF075C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MI</w:t>
            </w:r>
          </w:p>
        </w:tc>
        <w:tc>
          <w:tcPr>
            <w:tcW w:w="306" w:type="pct"/>
            <w:shd w:val="clear" w:color="auto" w:fill="auto"/>
            <w:noWrap/>
            <w:vAlign w:val="bottom"/>
          </w:tcPr>
          <w:p w14:paraId="67CA074C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</w:tcPr>
          <w:p w14:paraId="4C86D543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6BB03F55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7" w:type="pct"/>
          </w:tcPr>
          <w:p w14:paraId="637A9178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pct"/>
          </w:tcPr>
          <w:p w14:paraId="702B9084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</w:tcPr>
          <w:p w14:paraId="525415AF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42936" w:rsidRPr="00F97828" w14:paraId="70C612E4" w14:textId="77777777" w:rsidTr="0034522F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  <w:hideMark/>
          </w:tcPr>
          <w:p w14:paraId="538DAAF1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Underweight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7CE3D09D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1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4AC71AE9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16, 1.96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53602A7F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397" w:type="pct"/>
            <w:vAlign w:val="bottom"/>
          </w:tcPr>
          <w:p w14:paraId="2B4B196A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9</w:t>
            </w:r>
          </w:p>
        </w:tc>
        <w:tc>
          <w:tcPr>
            <w:tcW w:w="548" w:type="pct"/>
            <w:vAlign w:val="bottom"/>
          </w:tcPr>
          <w:p w14:paraId="7B1AB1B9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06, 1.56)</w:t>
            </w:r>
          </w:p>
        </w:tc>
        <w:tc>
          <w:tcPr>
            <w:tcW w:w="386" w:type="pct"/>
            <w:vAlign w:val="bottom"/>
          </w:tcPr>
          <w:p w14:paraId="4A210B94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</w:tr>
      <w:tr w:rsidR="00542936" w:rsidRPr="00F97828" w14:paraId="66CBD06C" w14:textId="77777777" w:rsidTr="0034522F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  <w:hideMark/>
          </w:tcPr>
          <w:p w14:paraId="267B25A2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Healthy weight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5D5F719F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3196BC53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7EC394A4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7" w:type="pct"/>
            <w:vAlign w:val="bottom"/>
          </w:tcPr>
          <w:p w14:paraId="302A4546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548" w:type="pct"/>
            <w:vAlign w:val="bottom"/>
          </w:tcPr>
          <w:p w14:paraId="60B06545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  <w:vAlign w:val="bottom"/>
          </w:tcPr>
          <w:p w14:paraId="6A29F5E9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42936" w:rsidRPr="00F97828" w14:paraId="06352536" w14:textId="77777777" w:rsidTr="0034522F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  <w:hideMark/>
          </w:tcPr>
          <w:p w14:paraId="7E29EEA7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Overweight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29B57920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31F48F3A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9, 1.04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0E276C4E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13</w:t>
            </w:r>
          </w:p>
        </w:tc>
        <w:tc>
          <w:tcPr>
            <w:tcW w:w="397" w:type="pct"/>
            <w:vAlign w:val="bottom"/>
          </w:tcPr>
          <w:p w14:paraId="1972A3B6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</w:t>
            </w:r>
          </w:p>
        </w:tc>
        <w:tc>
          <w:tcPr>
            <w:tcW w:w="548" w:type="pct"/>
            <w:vAlign w:val="bottom"/>
          </w:tcPr>
          <w:p w14:paraId="5DFF3982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95, 1.1)</w:t>
            </w:r>
          </w:p>
        </w:tc>
        <w:tc>
          <w:tcPr>
            <w:tcW w:w="386" w:type="pct"/>
            <w:vAlign w:val="bottom"/>
          </w:tcPr>
          <w:p w14:paraId="234E1981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6</w:t>
            </w:r>
          </w:p>
        </w:tc>
      </w:tr>
      <w:tr w:rsidR="00542936" w:rsidRPr="00F97828" w14:paraId="608CE0FC" w14:textId="77777777" w:rsidTr="0034522F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  <w:hideMark/>
          </w:tcPr>
          <w:p w14:paraId="3FE136B3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Obese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3DFC3FB4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6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1124AB98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26, 1.47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46D79978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397" w:type="pct"/>
            <w:vAlign w:val="bottom"/>
          </w:tcPr>
          <w:p w14:paraId="582773B9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9</w:t>
            </w:r>
          </w:p>
        </w:tc>
        <w:tc>
          <w:tcPr>
            <w:tcW w:w="548" w:type="pct"/>
            <w:vAlign w:val="bottom"/>
          </w:tcPr>
          <w:p w14:paraId="7C8F65F5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2, 1.39)</w:t>
            </w:r>
          </w:p>
        </w:tc>
        <w:tc>
          <w:tcPr>
            <w:tcW w:w="386" w:type="pct"/>
            <w:vAlign w:val="bottom"/>
          </w:tcPr>
          <w:p w14:paraId="24475B78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542936" w:rsidRPr="00F97828" w14:paraId="0F8B7A46" w14:textId="77777777" w:rsidTr="0034522F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</w:tcPr>
          <w:p w14:paraId="17A00DF3" w14:textId="7895B7EC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ysical inactivity</w:t>
            </w:r>
          </w:p>
        </w:tc>
        <w:tc>
          <w:tcPr>
            <w:tcW w:w="306" w:type="pct"/>
            <w:shd w:val="clear" w:color="auto" w:fill="auto"/>
            <w:noWrap/>
            <w:vAlign w:val="bottom"/>
          </w:tcPr>
          <w:p w14:paraId="7243D40E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</w:tcPr>
          <w:p w14:paraId="2F2B0071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1FBCC37F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7" w:type="pct"/>
          </w:tcPr>
          <w:p w14:paraId="27A4ADD0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pct"/>
          </w:tcPr>
          <w:p w14:paraId="73ACD3C2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</w:tcPr>
          <w:p w14:paraId="4844B974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42936" w:rsidRPr="00F97828" w14:paraId="1DB92C1F" w14:textId="77777777" w:rsidTr="0034522F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  <w:hideMark/>
          </w:tcPr>
          <w:p w14:paraId="74DE8ED1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Active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1919DB65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100261B9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466BBA3E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7" w:type="pct"/>
            <w:vAlign w:val="bottom"/>
          </w:tcPr>
          <w:p w14:paraId="2DD4B3AB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548" w:type="pct"/>
            <w:vAlign w:val="bottom"/>
          </w:tcPr>
          <w:p w14:paraId="53FD641D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  <w:vAlign w:val="bottom"/>
          </w:tcPr>
          <w:p w14:paraId="3AF680D5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42936" w:rsidRPr="00F97828" w14:paraId="736B89D0" w14:textId="77777777" w:rsidTr="0034522F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</w:tcPr>
          <w:p w14:paraId="5AF36EB6" w14:textId="18F9E8FB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Somewhat active</w:t>
            </w:r>
          </w:p>
        </w:tc>
        <w:tc>
          <w:tcPr>
            <w:tcW w:w="306" w:type="pct"/>
            <w:shd w:val="clear" w:color="auto" w:fill="auto"/>
            <w:noWrap/>
            <w:vAlign w:val="bottom"/>
          </w:tcPr>
          <w:p w14:paraId="47EB26D1" w14:textId="466BAB9E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6</w:t>
            </w:r>
          </w:p>
        </w:tc>
        <w:tc>
          <w:tcPr>
            <w:tcW w:w="548" w:type="pct"/>
            <w:shd w:val="clear" w:color="auto" w:fill="auto"/>
            <w:noWrap/>
            <w:vAlign w:val="bottom"/>
          </w:tcPr>
          <w:p w14:paraId="233CEC94" w14:textId="2BA39C59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13, 1.63)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734CBCA2" w14:textId="3EB1D4E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397" w:type="pct"/>
            <w:vAlign w:val="bottom"/>
          </w:tcPr>
          <w:p w14:paraId="61ED8F02" w14:textId="47418233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9</w:t>
            </w:r>
          </w:p>
        </w:tc>
        <w:tc>
          <w:tcPr>
            <w:tcW w:w="548" w:type="pct"/>
            <w:vAlign w:val="bottom"/>
          </w:tcPr>
          <w:p w14:paraId="719418D0" w14:textId="372CC80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21, 2.09)</w:t>
            </w:r>
          </w:p>
        </w:tc>
        <w:tc>
          <w:tcPr>
            <w:tcW w:w="386" w:type="pct"/>
            <w:vAlign w:val="bottom"/>
          </w:tcPr>
          <w:p w14:paraId="5988E2A4" w14:textId="4C0284CA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</w:tr>
      <w:tr w:rsidR="00542936" w:rsidRPr="00F97828" w14:paraId="68E3961C" w14:textId="77777777" w:rsidTr="0034522F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  <w:hideMark/>
          </w:tcPr>
          <w:p w14:paraId="63DE5257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Sedentary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6309AC78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2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052A61C5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57, 2.11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45F584CE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397" w:type="pct"/>
            <w:vAlign w:val="bottom"/>
          </w:tcPr>
          <w:p w14:paraId="76F49C30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5</w:t>
            </w:r>
          </w:p>
        </w:tc>
        <w:tc>
          <w:tcPr>
            <w:tcW w:w="548" w:type="pct"/>
            <w:vAlign w:val="bottom"/>
          </w:tcPr>
          <w:p w14:paraId="2118D6F9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8, 2.82)</w:t>
            </w:r>
          </w:p>
        </w:tc>
        <w:tc>
          <w:tcPr>
            <w:tcW w:w="386" w:type="pct"/>
            <w:vAlign w:val="bottom"/>
          </w:tcPr>
          <w:p w14:paraId="50FBD9E9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.001</w:t>
            </w:r>
          </w:p>
        </w:tc>
      </w:tr>
      <w:tr w:rsidR="00542936" w:rsidRPr="00F97828" w14:paraId="7B0A781E" w14:textId="77777777" w:rsidTr="0034522F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</w:tcPr>
          <w:p w14:paraId="1954A392" w14:textId="78867FB3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teraction between education and physical inactivity</w:t>
            </w:r>
          </w:p>
        </w:tc>
        <w:tc>
          <w:tcPr>
            <w:tcW w:w="306" w:type="pct"/>
            <w:shd w:val="clear" w:color="auto" w:fill="auto"/>
            <w:noWrap/>
            <w:vAlign w:val="bottom"/>
          </w:tcPr>
          <w:p w14:paraId="5F13D33B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pct"/>
            <w:shd w:val="clear" w:color="auto" w:fill="auto"/>
            <w:noWrap/>
            <w:vAlign w:val="bottom"/>
          </w:tcPr>
          <w:p w14:paraId="169B6B4F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  <w:shd w:val="clear" w:color="auto" w:fill="auto"/>
            <w:noWrap/>
            <w:vAlign w:val="bottom"/>
          </w:tcPr>
          <w:p w14:paraId="63706640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97" w:type="pct"/>
            <w:vAlign w:val="bottom"/>
          </w:tcPr>
          <w:p w14:paraId="6A0F9A10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48" w:type="pct"/>
            <w:vAlign w:val="bottom"/>
          </w:tcPr>
          <w:p w14:paraId="73963878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6" w:type="pct"/>
            <w:vAlign w:val="bottom"/>
          </w:tcPr>
          <w:p w14:paraId="65013992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42936" w:rsidRPr="00F97828" w14:paraId="3A24B6D7" w14:textId="77777777" w:rsidTr="0034522F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  <w:hideMark/>
          </w:tcPr>
          <w:p w14:paraId="5BAF0E2F" w14:textId="158AE89B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proofErr w:type="spellStart"/>
            <w:proofErr w:type="gramStart"/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:Sedentary</w:t>
            </w:r>
            <w:proofErr w:type="spellEnd"/>
            <w:proofErr w:type="gramEnd"/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65C00181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6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1206A94D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72, 1.01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2499B6FB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4</w:t>
            </w:r>
          </w:p>
        </w:tc>
        <w:tc>
          <w:tcPr>
            <w:tcW w:w="397" w:type="pct"/>
            <w:vAlign w:val="bottom"/>
          </w:tcPr>
          <w:p w14:paraId="380D8404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6</w:t>
            </w:r>
          </w:p>
        </w:tc>
        <w:tc>
          <w:tcPr>
            <w:tcW w:w="548" w:type="pct"/>
            <w:vAlign w:val="bottom"/>
          </w:tcPr>
          <w:p w14:paraId="798E5635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6, 0.98)</w:t>
            </w:r>
          </w:p>
        </w:tc>
        <w:tc>
          <w:tcPr>
            <w:tcW w:w="386" w:type="pct"/>
            <w:vAlign w:val="bottom"/>
          </w:tcPr>
          <w:p w14:paraId="648E1767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3</w:t>
            </w:r>
          </w:p>
        </w:tc>
      </w:tr>
      <w:tr w:rsidR="00542936" w:rsidRPr="00F97828" w14:paraId="1C9E5FCC" w14:textId="77777777" w:rsidTr="0034522F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  <w:hideMark/>
          </w:tcPr>
          <w:p w14:paraId="2D872994" w14:textId="13F3FA63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proofErr w:type="spellStart"/>
            <w:proofErr w:type="gramStart"/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ddle:Sedentary</w:t>
            </w:r>
            <w:proofErr w:type="spellEnd"/>
            <w:proofErr w:type="gramEnd"/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3552D394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458BB32D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69, 1.02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1B659A18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</w:t>
            </w:r>
          </w:p>
        </w:tc>
        <w:tc>
          <w:tcPr>
            <w:tcW w:w="397" w:type="pct"/>
            <w:vAlign w:val="bottom"/>
          </w:tcPr>
          <w:p w14:paraId="23D54EE8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3</w:t>
            </w:r>
          </w:p>
        </w:tc>
        <w:tc>
          <w:tcPr>
            <w:tcW w:w="548" w:type="pct"/>
            <w:vAlign w:val="bottom"/>
          </w:tcPr>
          <w:p w14:paraId="4940D8FF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63, 1.08)</w:t>
            </w:r>
          </w:p>
        </w:tc>
        <w:tc>
          <w:tcPr>
            <w:tcW w:w="386" w:type="pct"/>
            <w:vAlign w:val="bottom"/>
          </w:tcPr>
          <w:p w14:paraId="57D189C0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9</w:t>
            </w:r>
          </w:p>
        </w:tc>
      </w:tr>
      <w:tr w:rsidR="00542936" w:rsidRPr="00F97828" w14:paraId="2FAF429C" w14:textId="77777777" w:rsidTr="0034522F">
        <w:trPr>
          <w:trHeight w:val="288"/>
        </w:trPr>
        <w:tc>
          <w:tcPr>
            <w:tcW w:w="2429" w:type="pct"/>
            <w:shd w:val="clear" w:color="auto" w:fill="auto"/>
            <w:noWrap/>
            <w:vAlign w:val="bottom"/>
            <w:hideMark/>
          </w:tcPr>
          <w:p w14:paraId="02CDCECF" w14:textId="25E3411E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proofErr w:type="spellStart"/>
            <w:proofErr w:type="gramStart"/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:Somewhat</w:t>
            </w:r>
            <w:proofErr w:type="spellEnd"/>
            <w:proofErr w:type="gramEnd"/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ctive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2C83896E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4D3C1D93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71, 1.1)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14:paraId="16476E5E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397" w:type="pct"/>
            <w:vAlign w:val="bottom"/>
          </w:tcPr>
          <w:p w14:paraId="4D61B715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6</w:t>
            </w:r>
          </w:p>
        </w:tc>
        <w:tc>
          <w:tcPr>
            <w:tcW w:w="548" w:type="pct"/>
            <w:vAlign w:val="bottom"/>
          </w:tcPr>
          <w:p w14:paraId="38B97D8A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56, 1.04)</w:t>
            </w:r>
          </w:p>
        </w:tc>
        <w:tc>
          <w:tcPr>
            <w:tcW w:w="386" w:type="pct"/>
            <w:vAlign w:val="bottom"/>
          </w:tcPr>
          <w:p w14:paraId="3F11F9F7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3</w:t>
            </w:r>
          </w:p>
        </w:tc>
      </w:tr>
      <w:tr w:rsidR="00542936" w:rsidRPr="00F97828" w14:paraId="7D1086AC" w14:textId="77777777" w:rsidTr="0034522F">
        <w:trPr>
          <w:trHeight w:val="288"/>
        </w:trPr>
        <w:tc>
          <w:tcPr>
            <w:tcW w:w="242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B3841" w14:textId="4645AD43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</w:t>
            </w:r>
            <w:proofErr w:type="spellStart"/>
            <w:proofErr w:type="gramStart"/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ddle:Somewhat</w:t>
            </w:r>
            <w:proofErr w:type="spellEnd"/>
            <w:proofErr w:type="gramEnd"/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ctive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A10CB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32D43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79, 1.28)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C445F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9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vAlign w:val="bottom"/>
          </w:tcPr>
          <w:p w14:paraId="3777D2F8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vAlign w:val="bottom"/>
          </w:tcPr>
          <w:p w14:paraId="0AE54180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63, 1.24)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vAlign w:val="bottom"/>
          </w:tcPr>
          <w:p w14:paraId="180E70F8" w14:textId="77777777" w:rsidR="00542936" w:rsidRPr="00F97828" w:rsidRDefault="00542936" w:rsidP="005429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97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</w:t>
            </w:r>
          </w:p>
        </w:tc>
      </w:tr>
    </w:tbl>
    <w:p w14:paraId="7E0B779B" w14:textId="77777777" w:rsidR="006E4C88" w:rsidRPr="00316293" w:rsidRDefault="006E4C88" w:rsidP="006E4C88">
      <w:pPr>
        <w:rPr>
          <w:rFonts w:ascii="Times New Roman" w:hAnsi="Times New Roman" w:cs="Times New Roman"/>
        </w:rPr>
      </w:pPr>
      <w:r w:rsidRPr="00316293">
        <w:rPr>
          <w:rFonts w:ascii="Times New Roman" w:hAnsi="Times New Roman" w:cs="Times New Roman"/>
        </w:rPr>
        <w:t xml:space="preserve">Note: This model adjusted for </w:t>
      </w:r>
      <w:r>
        <w:rPr>
          <w:rFonts w:ascii="Times New Roman" w:hAnsi="Times New Roman" w:cs="Times New Roman"/>
        </w:rPr>
        <w:t xml:space="preserve">marital status, race and ethnicity, and </w:t>
      </w:r>
      <w:r w:rsidRPr="00316293">
        <w:rPr>
          <w:rFonts w:ascii="Times New Roman" w:hAnsi="Times New Roman" w:cs="Times New Roman"/>
        </w:rPr>
        <w:t>categorical survey year</w:t>
      </w:r>
      <w:r>
        <w:rPr>
          <w:rFonts w:ascii="Times New Roman" w:hAnsi="Times New Roman" w:cs="Times New Roman"/>
        </w:rPr>
        <w:t xml:space="preserve">. </w:t>
      </w:r>
    </w:p>
    <w:sectPr w:rsidR="006E4C88" w:rsidRPr="00316293" w:rsidSect="00C45238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0C7FF4" w14:textId="77777777" w:rsidR="00A7303B" w:rsidRDefault="00A7303B" w:rsidP="00A7303B">
      <w:pPr>
        <w:spacing w:after="0" w:line="240" w:lineRule="auto"/>
      </w:pPr>
      <w:r>
        <w:separator/>
      </w:r>
    </w:p>
  </w:endnote>
  <w:endnote w:type="continuationSeparator" w:id="0">
    <w:p w14:paraId="383BA63D" w14:textId="77777777" w:rsidR="00A7303B" w:rsidRDefault="00A7303B" w:rsidP="00A730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riad Pro">
    <w:altName w:val="Myriad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941856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6165E0" w14:textId="0EDCCC0E" w:rsidR="0055735E" w:rsidRDefault="0055735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C0EDD8" w14:textId="77777777" w:rsidR="00A7303B" w:rsidRDefault="00A730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242B5B" w14:textId="77777777" w:rsidR="00A7303B" w:rsidRDefault="00A7303B" w:rsidP="00A7303B">
      <w:pPr>
        <w:spacing w:after="0" w:line="240" w:lineRule="auto"/>
      </w:pPr>
      <w:r>
        <w:separator/>
      </w:r>
    </w:p>
  </w:footnote>
  <w:footnote w:type="continuationSeparator" w:id="0">
    <w:p w14:paraId="7F976A1D" w14:textId="77777777" w:rsidR="00A7303B" w:rsidRDefault="00A7303B" w:rsidP="00A730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715D0F"/>
    <w:multiLevelType w:val="hybridMultilevel"/>
    <w:tmpl w:val="9C702238"/>
    <w:lvl w:ilvl="0" w:tplc="10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" w15:restartNumberingAfterBreak="0">
    <w:nsid w:val="06383129"/>
    <w:multiLevelType w:val="hybridMultilevel"/>
    <w:tmpl w:val="6DACBB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CD5AF2"/>
    <w:multiLevelType w:val="hybridMultilevel"/>
    <w:tmpl w:val="9FDE94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0779CE"/>
    <w:multiLevelType w:val="hybridMultilevel"/>
    <w:tmpl w:val="700AC7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A834AD"/>
    <w:multiLevelType w:val="hybridMultilevel"/>
    <w:tmpl w:val="0FB85D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E7373A"/>
    <w:multiLevelType w:val="hybridMultilevel"/>
    <w:tmpl w:val="6C28C970"/>
    <w:lvl w:ilvl="0" w:tplc="890E4BE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F52694"/>
    <w:multiLevelType w:val="hybridMultilevel"/>
    <w:tmpl w:val="730C015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7D377D"/>
    <w:multiLevelType w:val="hybridMultilevel"/>
    <w:tmpl w:val="E0C4609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512034"/>
    <w:multiLevelType w:val="hybridMultilevel"/>
    <w:tmpl w:val="54F229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1E441B"/>
    <w:multiLevelType w:val="hybridMultilevel"/>
    <w:tmpl w:val="A5A2AC8E"/>
    <w:lvl w:ilvl="0" w:tplc="F5E0202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5554786"/>
    <w:multiLevelType w:val="hybridMultilevel"/>
    <w:tmpl w:val="AF861F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DD70D0"/>
    <w:multiLevelType w:val="hybridMultilevel"/>
    <w:tmpl w:val="730C015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332CAC"/>
    <w:multiLevelType w:val="hybridMultilevel"/>
    <w:tmpl w:val="DB3C4C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FB7081"/>
    <w:multiLevelType w:val="hybridMultilevel"/>
    <w:tmpl w:val="0E286FD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9D1872"/>
    <w:multiLevelType w:val="hybridMultilevel"/>
    <w:tmpl w:val="FE384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29124D"/>
    <w:multiLevelType w:val="hybridMultilevel"/>
    <w:tmpl w:val="7FAC84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7896284">
    <w:abstractNumId w:val="8"/>
  </w:num>
  <w:num w:numId="2" w16cid:durableId="1691685699">
    <w:abstractNumId w:val="4"/>
  </w:num>
  <w:num w:numId="3" w16cid:durableId="877354879">
    <w:abstractNumId w:val="14"/>
  </w:num>
  <w:num w:numId="4" w16cid:durableId="188004779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250962136">
    <w:abstractNumId w:val="6"/>
  </w:num>
  <w:num w:numId="6" w16cid:durableId="1872258212">
    <w:abstractNumId w:val="11"/>
  </w:num>
  <w:num w:numId="7" w16cid:durableId="1454710799">
    <w:abstractNumId w:val="7"/>
  </w:num>
  <w:num w:numId="8" w16cid:durableId="2089885013">
    <w:abstractNumId w:val="1"/>
  </w:num>
  <w:num w:numId="9" w16cid:durableId="915942127">
    <w:abstractNumId w:val="12"/>
  </w:num>
  <w:num w:numId="10" w16cid:durableId="1054352291">
    <w:abstractNumId w:val="15"/>
  </w:num>
  <w:num w:numId="11" w16cid:durableId="1811289004">
    <w:abstractNumId w:val="3"/>
  </w:num>
  <w:num w:numId="12" w16cid:durableId="560481015">
    <w:abstractNumId w:val="13"/>
  </w:num>
  <w:num w:numId="13" w16cid:durableId="1897624206">
    <w:abstractNumId w:val="0"/>
  </w:num>
  <w:num w:numId="14" w16cid:durableId="590546643">
    <w:abstractNumId w:val="9"/>
  </w:num>
  <w:num w:numId="15" w16cid:durableId="76288806">
    <w:abstractNumId w:val="5"/>
  </w:num>
  <w:num w:numId="16" w16cid:durableId="662975286">
    <w:abstractNumId w:val="2"/>
  </w:num>
  <w:num w:numId="17" w16cid:durableId="132358734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s5zzrekfaw5zeave8vv0rxvf00t2tprtxe&quot;&gt;Yachen&amp;apos;s EndNote Library&lt;record-ids&gt;&lt;item&gt;1&lt;/item&gt;&lt;item&gt;4&lt;/item&gt;&lt;item&gt;5&lt;/item&gt;&lt;item&gt;6&lt;/item&gt;&lt;item&gt;10&lt;/item&gt;&lt;item&gt;11&lt;/item&gt;&lt;item&gt;30&lt;/item&gt;&lt;item&gt;38&lt;/item&gt;&lt;item&gt;39&lt;/item&gt;&lt;item&gt;59&lt;/item&gt;&lt;item&gt;60&lt;/item&gt;&lt;/record-ids&gt;&lt;/item&gt;&lt;/Libraries&gt;"/>
  </w:docVars>
  <w:rsids>
    <w:rsidRoot w:val="000A2ACF"/>
    <w:rsid w:val="00002F73"/>
    <w:rsid w:val="0000503C"/>
    <w:rsid w:val="000063FF"/>
    <w:rsid w:val="000144A2"/>
    <w:rsid w:val="0002530D"/>
    <w:rsid w:val="000259A0"/>
    <w:rsid w:val="00026556"/>
    <w:rsid w:val="00027FD4"/>
    <w:rsid w:val="00031371"/>
    <w:rsid w:val="000317A9"/>
    <w:rsid w:val="000428C2"/>
    <w:rsid w:val="00047022"/>
    <w:rsid w:val="00051527"/>
    <w:rsid w:val="00051FC3"/>
    <w:rsid w:val="0006078D"/>
    <w:rsid w:val="000622D5"/>
    <w:rsid w:val="00064EA8"/>
    <w:rsid w:val="00066DA4"/>
    <w:rsid w:val="00080E77"/>
    <w:rsid w:val="00081CF3"/>
    <w:rsid w:val="00084C00"/>
    <w:rsid w:val="00086485"/>
    <w:rsid w:val="00091553"/>
    <w:rsid w:val="00091EFB"/>
    <w:rsid w:val="00094411"/>
    <w:rsid w:val="000955D0"/>
    <w:rsid w:val="0009686C"/>
    <w:rsid w:val="000A27D5"/>
    <w:rsid w:val="000A2ACF"/>
    <w:rsid w:val="000B5768"/>
    <w:rsid w:val="000C185C"/>
    <w:rsid w:val="000D0775"/>
    <w:rsid w:val="000D4EAC"/>
    <w:rsid w:val="000D5A0B"/>
    <w:rsid w:val="000D6179"/>
    <w:rsid w:val="000D6574"/>
    <w:rsid w:val="000E2F13"/>
    <w:rsid w:val="000E677E"/>
    <w:rsid w:val="000E75C6"/>
    <w:rsid w:val="000F6A05"/>
    <w:rsid w:val="00101442"/>
    <w:rsid w:val="00103AD0"/>
    <w:rsid w:val="0011164F"/>
    <w:rsid w:val="00112748"/>
    <w:rsid w:val="0011716C"/>
    <w:rsid w:val="001239DF"/>
    <w:rsid w:val="001271D8"/>
    <w:rsid w:val="00130E55"/>
    <w:rsid w:val="00142354"/>
    <w:rsid w:val="001450D1"/>
    <w:rsid w:val="00152DA3"/>
    <w:rsid w:val="00157D6A"/>
    <w:rsid w:val="00162B87"/>
    <w:rsid w:val="001702E6"/>
    <w:rsid w:val="00173CF5"/>
    <w:rsid w:val="00174121"/>
    <w:rsid w:val="00174AAA"/>
    <w:rsid w:val="00184109"/>
    <w:rsid w:val="00184B81"/>
    <w:rsid w:val="0018653C"/>
    <w:rsid w:val="00186640"/>
    <w:rsid w:val="001868B1"/>
    <w:rsid w:val="001915E4"/>
    <w:rsid w:val="00193B77"/>
    <w:rsid w:val="00193C38"/>
    <w:rsid w:val="001950D7"/>
    <w:rsid w:val="00195396"/>
    <w:rsid w:val="00196BA9"/>
    <w:rsid w:val="001A2F8C"/>
    <w:rsid w:val="001A4582"/>
    <w:rsid w:val="001A6BD9"/>
    <w:rsid w:val="001B3EDA"/>
    <w:rsid w:val="001B751A"/>
    <w:rsid w:val="001C35A7"/>
    <w:rsid w:val="001C3BD0"/>
    <w:rsid w:val="001C4F8C"/>
    <w:rsid w:val="001C7916"/>
    <w:rsid w:val="001D1283"/>
    <w:rsid w:val="001D2CE9"/>
    <w:rsid w:val="001D31D0"/>
    <w:rsid w:val="001D4021"/>
    <w:rsid w:val="001D5E83"/>
    <w:rsid w:val="001E57CF"/>
    <w:rsid w:val="001E7130"/>
    <w:rsid w:val="00203222"/>
    <w:rsid w:val="002035ED"/>
    <w:rsid w:val="00203EAD"/>
    <w:rsid w:val="00212AC8"/>
    <w:rsid w:val="002136FF"/>
    <w:rsid w:val="00214ABC"/>
    <w:rsid w:val="002231C6"/>
    <w:rsid w:val="002246BE"/>
    <w:rsid w:val="002256B8"/>
    <w:rsid w:val="00227E07"/>
    <w:rsid w:val="002324F8"/>
    <w:rsid w:val="00235A87"/>
    <w:rsid w:val="00240A22"/>
    <w:rsid w:val="00240DB8"/>
    <w:rsid w:val="0024199B"/>
    <w:rsid w:val="0024218C"/>
    <w:rsid w:val="00243980"/>
    <w:rsid w:val="00245F8F"/>
    <w:rsid w:val="00246AE5"/>
    <w:rsid w:val="002475A5"/>
    <w:rsid w:val="00251255"/>
    <w:rsid w:val="0026115D"/>
    <w:rsid w:val="0027121B"/>
    <w:rsid w:val="00275950"/>
    <w:rsid w:val="002825DA"/>
    <w:rsid w:val="002871AC"/>
    <w:rsid w:val="00296B3B"/>
    <w:rsid w:val="00297E31"/>
    <w:rsid w:val="002B0C39"/>
    <w:rsid w:val="002C1048"/>
    <w:rsid w:val="002C6338"/>
    <w:rsid w:val="002C651B"/>
    <w:rsid w:val="002D1A54"/>
    <w:rsid w:val="002E21A5"/>
    <w:rsid w:val="002E2756"/>
    <w:rsid w:val="002E4897"/>
    <w:rsid w:val="002E674A"/>
    <w:rsid w:val="002E75B8"/>
    <w:rsid w:val="002E7647"/>
    <w:rsid w:val="002F3CA5"/>
    <w:rsid w:val="002F62DF"/>
    <w:rsid w:val="00300133"/>
    <w:rsid w:val="00300B56"/>
    <w:rsid w:val="00301174"/>
    <w:rsid w:val="00304345"/>
    <w:rsid w:val="00304B7A"/>
    <w:rsid w:val="00304C4C"/>
    <w:rsid w:val="003114AE"/>
    <w:rsid w:val="00311F52"/>
    <w:rsid w:val="00317BFD"/>
    <w:rsid w:val="00320C0A"/>
    <w:rsid w:val="00325632"/>
    <w:rsid w:val="003264BC"/>
    <w:rsid w:val="00326812"/>
    <w:rsid w:val="00330BEB"/>
    <w:rsid w:val="00332DDF"/>
    <w:rsid w:val="00335877"/>
    <w:rsid w:val="00336FE0"/>
    <w:rsid w:val="003402E9"/>
    <w:rsid w:val="0034522F"/>
    <w:rsid w:val="00356BDC"/>
    <w:rsid w:val="00357B29"/>
    <w:rsid w:val="00360C66"/>
    <w:rsid w:val="00366F70"/>
    <w:rsid w:val="00376F99"/>
    <w:rsid w:val="00380071"/>
    <w:rsid w:val="00380B96"/>
    <w:rsid w:val="00381300"/>
    <w:rsid w:val="003857D9"/>
    <w:rsid w:val="00387097"/>
    <w:rsid w:val="003871E8"/>
    <w:rsid w:val="00387F96"/>
    <w:rsid w:val="0039081F"/>
    <w:rsid w:val="003920C5"/>
    <w:rsid w:val="00396D4A"/>
    <w:rsid w:val="003A204D"/>
    <w:rsid w:val="003A57AD"/>
    <w:rsid w:val="003A5DC8"/>
    <w:rsid w:val="003A7998"/>
    <w:rsid w:val="003B11DB"/>
    <w:rsid w:val="003B2E18"/>
    <w:rsid w:val="003B3372"/>
    <w:rsid w:val="003B53EF"/>
    <w:rsid w:val="003C1077"/>
    <w:rsid w:val="003C3824"/>
    <w:rsid w:val="003C61AB"/>
    <w:rsid w:val="003C6961"/>
    <w:rsid w:val="003D068E"/>
    <w:rsid w:val="003D09A0"/>
    <w:rsid w:val="003D512F"/>
    <w:rsid w:val="003D7C19"/>
    <w:rsid w:val="003E135A"/>
    <w:rsid w:val="003E30D4"/>
    <w:rsid w:val="003E428B"/>
    <w:rsid w:val="003F1B26"/>
    <w:rsid w:val="003F6DB8"/>
    <w:rsid w:val="004014D6"/>
    <w:rsid w:val="004071AD"/>
    <w:rsid w:val="004117CB"/>
    <w:rsid w:val="004125E0"/>
    <w:rsid w:val="004130FF"/>
    <w:rsid w:val="0042030E"/>
    <w:rsid w:val="00420D73"/>
    <w:rsid w:val="004279EC"/>
    <w:rsid w:val="00427BA1"/>
    <w:rsid w:val="004332F4"/>
    <w:rsid w:val="00440CDF"/>
    <w:rsid w:val="0044614A"/>
    <w:rsid w:val="00451BD7"/>
    <w:rsid w:val="00452045"/>
    <w:rsid w:val="0045211B"/>
    <w:rsid w:val="004536C3"/>
    <w:rsid w:val="00460E40"/>
    <w:rsid w:val="00462B6E"/>
    <w:rsid w:val="00465F29"/>
    <w:rsid w:val="00466710"/>
    <w:rsid w:val="00471123"/>
    <w:rsid w:val="0047299A"/>
    <w:rsid w:val="0047343E"/>
    <w:rsid w:val="004754F0"/>
    <w:rsid w:val="004800E1"/>
    <w:rsid w:val="0048012A"/>
    <w:rsid w:val="00480642"/>
    <w:rsid w:val="00481160"/>
    <w:rsid w:val="00487169"/>
    <w:rsid w:val="0049257A"/>
    <w:rsid w:val="00494060"/>
    <w:rsid w:val="004A5617"/>
    <w:rsid w:val="004B0684"/>
    <w:rsid w:val="004C169A"/>
    <w:rsid w:val="004C20BF"/>
    <w:rsid w:val="004C54D3"/>
    <w:rsid w:val="004C579B"/>
    <w:rsid w:val="004C5E60"/>
    <w:rsid w:val="004C649A"/>
    <w:rsid w:val="004D0FFF"/>
    <w:rsid w:val="004D16A8"/>
    <w:rsid w:val="004D23BD"/>
    <w:rsid w:val="004D2730"/>
    <w:rsid w:val="004D34F8"/>
    <w:rsid w:val="004D3C72"/>
    <w:rsid w:val="004D6C0E"/>
    <w:rsid w:val="004D6EEC"/>
    <w:rsid w:val="004D7ABB"/>
    <w:rsid w:val="004E154C"/>
    <w:rsid w:val="004E7003"/>
    <w:rsid w:val="004F0D3C"/>
    <w:rsid w:val="00506F4F"/>
    <w:rsid w:val="00510F3F"/>
    <w:rsid w:val="00517F75"/>
    <w:rsid w:val="00520EB2"/>
    <w:rsid w:val="00524629"/>
    <w:rsid w:val="00525408"/>
    <w:rsid w:val="005267CC"/>
    <w:rsid w:val="00531CCE"/>
    <w:rsid w:val="00532476"/>
    <w:rsid w:val="005325E3"/>
    <w:rsid w:val="0053519C"/>
    <w:rsid w:val="00537577"/>
    <w:rsid w:val="00537649"/>
    <w:rsid w:val="00542936"/>
    <w:rsid w:val="00542B76"/>
    <w:rsid w:val="00545746"/>
    <w:rsid w:val="00546AD1"/>
    <w:rsid w:val="0055013C"/>
    <w:rsid w:val="005537F9"/>
    <w:rsid w:val="00553B15"/>
    <w:rsid w:val="00555FFF"/>
    <w:rsid w:val="0055735E"/>
    <w:rsid w:val="00562211"/>
    <w:rsid w:val="00563E23"/>
    <w:rsid w:val="00567317"/>
    <w:rsid w:val="0057020B"/>
    <w:rsid w:val="005725F8"/>
    <w:rsid w:val="00575228"/>
    <w:rsid w:val="00575C06"/>
    <w:rsid w:val="00581D72"/>
    <w:rsid w:val="00583117"/>
    <w:rsid w:val="005937CD"/>
    <w:rsid w:val="00593F84"/>
    <w:rsid w:val="005A0A79"/>
    <w:rsid w:val="005A79DB"/>
    <w:rsid w:val="005B0FCD"/>
    <w:rsid w:val="005B173A"/>
    <w:rsid w:val="005C0193"/>
    <w:rsid w:val="005C41F5"/>
    <w:rsid w:val="005C483A"/>
    <w:rsid w:val="005C732C"/>
    <w:rsid w:val="005C7BD4"/>
    <w:rsid w:val="005D5297"/>
    <w:rsid w:val="005E0863"/>
    <w:rsid w:val="005E2985"/>
    <w:rsid w:val="005E2EBF"/>
    <w:rsid w:val="005E3115"/>
    <w:rsid w:val="005F3CE9"/>
    <w:rsid w:val="005F44A2"/>
    <w:rsid w:val="00600153"/>
    <w:rsid w:val="00601E4A"/>
    <w:rsid w:val="00605646"/>
    <w:rsid w:val="00612807"/>
    <w:rsid w:val="00620629"/>
    <w:rsid w:val="00625060"/>
    <w:rsid w:val="00643D14"/>
    <w:rsid w:val="00645CB0"/>
    <w:rsid w:val="00646B8D"/>
    <w:rsid w:val="0065525E"/>
    <w:rsid w:val="00655B5C"/>
    <w:rsid w:val="00664B82"/>
    <w:rsid w:val="006666FE"/>
    <w:rsid w:val="00676669"/>
    <w:rsid w:val="00677347"/>
    <w:rsid w:val="006813BA"/>
    <w:rsid w:val="00682D17"/>
    <w:rsid w:val="00683C08"/>
    <w:rsid w:val="0068430F"/>
    <w:rsid w:val="00690DCF"/>
    <w:rsid w:val="00692DB9"/>
    <w:rsid w:val="006971DA"/>
    <w:rsid w:val="006974B2"/>
    <w:rsid w:val="006A07D4"/>
    <w:rsid w:val="006A255C"/>
    <w:rsid w:val="006A3FD6"/>
    <w:rsid w:val="006B2520"/>
    <w:rsid w:val="006B2C00"/>
    <w:rsid w:val="006B502B"/>
    <w:rsid w:val="006B6536"/>
    <w:rsid w:val="006C11C3"/>
    <w:rsid w:val="006C4F58"/>
    <w:rsid w:val="006C5C1A"/>
    <w:rsid w:val="006D01EC"/>
    <w:rsid w:val="006D27ED"/>
    <w:rsid w:val="006D55BF"/>
    <w:rsid w:val="006E3C79"/>
    <w:rsid w:val="006E4282"/>
    <w:rsid w:val="006E4C88"/>
    <w:rsid w:val="006E4EF7"/>
    <w:rsid w:val="006E64B0"/>
    <w:rsid w:val="006F0AAA"/>
    <w:rsid w:val="006F1176"/>
    <w:rsid w:val="006F1351"/>
    <w:rsid w:val="006F148B"/>
    <w:rsid w:val="006F45DA"/>
    <w:rsid w:val="006F4BD6"/>
    <w:rsid w:val="006F4E59"/>
    <w:rsid w:val="00700F44"/>
    <w:rsid w:val="007057EB"/>
    <w:rsid w:val="0070676E"/>
    <w:rsid w:val="00714CE7"/>
    <w:rsid w:val="00716856"/>
    <w:rsid w:val="00717FC2"/>
    <w:rsid w:val="007206E8"/>
    <w:rsid w:val="00730ABD"/>
    <w:rsid w:val="007315D8"/>
    <w:rsid w:val="0073170B"/>
    <w:rsid w:val="00733BB4"/>
    <w:rsid w:val="00737356"/>
    <w:rsid w:val="00744AF8"/>
    <w:rsid w:val="00744B96"/>
    <w:rsid w:val="00756D0E"/>
    <w:rsid w:val="00756D3B"/>
    <w:rsid w:val="00757BA2"/>
    <w:rsid w:val="00762635"/>
    <w:rsid w:val="00766D2C"/>
    <w:rsid w:val="00775CAE"/>
    <w:rsid w:val="00787F75"/>
    <w:rsid w:val="0079182F"/>
    <w:rsid w:val="00792989"/>
    <w:rsid w:val="0079346B"/>
    <w:rsid w:val="007B550F"/>
    <w:rsid w:val="007C0CF8"/>
    <w:rsid w:val="007C2AFF"/>
    <w:rsid w:val="007C358D"/>
    <w:rsid w:val="007C65DA"/>
    <w:rsid w:val="007D5BD2"/>
    <w:rsid w:val="007E397C"/>
    <w:rsid w:val="007F080A"/>
    <w:rsid w:val="007F591B"/>
    <w:rsid w:val="00800534"/>
    <w:rsid w:val="008040AB"/>
    <w:rsid w:val="008055CE"/>
    <w:rsid w:val="008121C8"/>
    <w:rsid w:val="008174A2"/>
    <w:rsid w:val="008204BB"/>
    <w:rsid w:val="0082294D"/>
    <w:rsid w:val="00823DE5"/>
    <w:rsid w:val="00826EAB"/>
    <w:rsid w:val="00835762"/>
    <w:rsid w:val="00835A05"/>
    <w:rsid w:val="008506A8"/>
    <w:rsid w:val="00852C9D"/>
    <w:rsid w:val="008535D4"/>
    <w:rsid w:val="00855818"/>
    <w:rsid w:val="00864130"/>
    <w:rsid w:val="00865C5F"/>
    <w:rsid w:val="00867D99"/>
    <w:rsid w:val="00872EFD"/>
    <w:rsid w:val="008740CC"/>
    <w:rsid w:val="008761C6"/>
    <w:rsid w:val="00883050"/>
    <w:rsid w:val="008831FB"/>
    <w:rsid w:val="00890B9D"/>
    <w:rsid w:val="00891AE4"/>
    <w:rsid w:val="00894672"/>
    <w:rsid w:val="00894EF7"/>
    <w:rsid w:val="008A0556"/>
    <w:rsid w:val="008B24CA"/>
    <w:rsid w:val="008B2CD8"/>
    <w:rsid w:val="008B2DC9"/>
    <w:rsid w:val="008C1FB3"/>
    <w:rsid w:val="008C419F"/>
    <w:rsid w:val="008D28CC"/>
    <w:rsid w:val="008D4E05"/>
    <w:rsid w:val="008D5CB4"/>
    <w:rsid w:val="008D771C"/>
    <w:rsid w:val="008E4D1A"/>
    <w:rsid w:val="008E76FB"/>
    <w:rsid w:val="008F3A8D"/>
    <w:rsid w:val="008F400B"/>
    <w:rsid w:val="008F56B2"/>
    <w:rsid w:val="008F76E6"/>
    <w:rsid w:val="009003D9"/>
    <w:rsid w:val="009009D8"/>
    <w:rsid w:val="00900D4F"/>
    <w:rsid w:val="00901E11"/>
    <w:rsid w:val="0090710F"/>
    <w:rsid w:val="009137B8"/>
    <w:rsid w:val="0091457F"/>
    <w:rsid w:val="00920FEC"/>
    <w:rsid w:val="0092494F"/>
    <w:rsid w:val="00930D74"/>
    <w:rsid w:val="00943793"/>
    <w:rsid w:val="00943C0E"/>
    <w:rsid w:val="00943CC7"/>
    <w:rsid w:val="009519FB"/>
    <w:rsid w:val="00952A3F"/>
    <w:rsid w:val="00954DD3"/>
    <w:rsid w:val="009562DF"/>
    <w:rsid w:val="009614A3"/>
    <w:rsid w:val="00963CC3"/>
    <w:rsid w:val="009724DA"/>
    <w:rsid w:val="00972884"/>
    <w:rsid w:val="00973266"/>
    <w:rsid w:val="00974D1B"/>
    <w:rsid w:val="0097789D"/>
    <w:rsid w:val="00985B47"/>
    <w:rsid w:val="0099092C"/>
    <w:rsid w:val="00991785"/>
    <w:rsid w:val="009A0DE9"/>
    <w:rsid w:val="009A558B"/>
    <w:rsid w:val="009A74D4"/>
    <w:rsid w:val="009B2C38"/>
    <w:rsid w:val="009B3CD0"/>
    <w:rsid w:val="009B7B57"/>
    <w:rsid w:val="009C0DC1"/>
    <w:rsid w:val="009C470E"/>
    <w:rsid w:val="009C4E9B"/>
    <w:rsid w:val="009C5321"/>
    <w:rsid w:val="009C580B"/>
    <w:rsid w:val="009C780D"/>
    <w:rsid w:val="009D0B71"/>
    <w:rsid w:val="009D4A94"/>
    <w:rsid w:val="009D581A"/>
    <w:rsid w:val="009D7FB6"/>
    <w:rsid w:val="009E04C2"/>
    <w:rsid w:val="009E0641"/>
    <w:rsid w:val="009E4ACE"/>
    <w:rsid w:val="009E623D"/>
    <w:rsid w:val="009F0B7F"/>
    <w:rsid w:val="009F202E"/>
    <w:rsid w:val="009F43BF"/>
    <w:rsid w:val="009F7807"/>
    <w:rsid w:val="009F7EF3"/>
    <w:rsid w:val="00A0115E"/>
    <w:rsid w:val="00A03329"/>
    <w:rsid w:val="00A17258"/>
    <w:rsid w:val="00A2056C"/>
    <w:rsid w:val="00A26F9D"/>
    <w:rsid w:val="00A27440"/>
    <w:rsid w:val="00A324D6"/>
    <w:rsid w:val="00A3369F"/>
    <w:rsid w:val="00A368F5"/>
    <w:rsid w:val="00A50C52"/>
    <w:rsid w:val="00A5165D"/>
    <w:rsid w:val="00A56FF7"/>
    <w:rsid w:val="00A5779C"/>
    <w:rsid w:val="00A607BB"/>
    <w:rsid w:val="00A62C90"/>
    <w:rsid w:val="00A660D4"/>
    <w:rsid w:val="00A665EC"/>
    <w:rsid w:val="00A7303B"/>
    <w:rsid w:val="00A73AF5"/>
    <w:rsid w:val="00A752EC"/>
    <w:rsid w:val="00A76640"/>
    <w:rsid w:val="00A916B3"/>
    <w:rsid w:val="00A93EB7"/>
    <w:rsid w:val="00AA0299"/>
    <w:rsid w:val="00AA1660"/>
    <w:rsid w:val="00AA640D"/>
    <w:rsid w:val="00AB0FA1"/>
    <w:rsid w:val="00AB13B3"/>
    <w:rsid w:val="00AB7EE7"/>
    <w:rsid w:val="00AD329F"/>
    <w:rsid w:val="00AD5127"/>
    <w:rsid w:val="00AD6220"/>
    <w:rsid w:val="00AD735F"/>
    <w:rsid w:val="00AE1F32"/>
    <w:rsid w:val="00AE477F"/>
    <w:rsid w:val="00AE6751"/>
    <w:rsid w:val="00AF6841"/>
    <w:rsid w:val="00B0062C"/>
    <w:rsid w:val="00B02785"/>
    <w:rsid w:val="00B07A16"/>
    <w:rsid w:val="00B11030"/>
    <w:rsid w:val="00B23F32"/>
    <w:rsid w:val="00B30BDB"/>
    <w:rsid w:val="00B30F04"/>
    <w:rsid w:val="00B3126C"/>
    <w:rsid w:val="00B34FFC"/>
    <w:rsid w:val="00B3557B"/>
    <w:rsid w:val="00B459AD"/>
    <w:rsid w:val="00B513D2"/>
    <w:rsid w:val="00B52783"/>
    <w:rsid w:val="00B5369E"/>
    <w:rsid w:val="00B5417B"/>
    <w:rsid w:val="00B625F0"/>
    <w:rsid w:val="00B62BD3"/>
    <w:rsid w:val="00B63F57"/>
    <w:rsid w:val="00B66E2E"/>
    <w:rsid w:val="00B77825"/>
    <w:rsid w:val="00B77CBE"/>
    <w:rsid w:val="00B803F1"/>
    <w:rsid w:val="00B811C7"/>
    <w:rsid w:val="00B82442"/>
    <w:rsid w:val="00B873B9"/>
    <w:rsid w:val="00B87AB0"/>
    <w:rsid w:val="00B9409B"/>
    <w:rsid w:val="00B96B5C"/>
    <w:rsid w:val="00BA2215"/>
    <w:rsid w:val="00BA3937"/>
    <w:rsid w:val="00BA5571"/>
    <w:rsid w:val="00BB1990"/>
    <w:rsid w:val="00BB6986"/>
    <w:rsid w:val="00BB7A8F"/>
    <w:rsid w:val="00BC15D3"/>
    <w:rsid w:val="00BC28EC"/>
    <w:rsid w:val="00BC48F3"/>
    <w:rsid w:val="00BC756A"/>
    <w:rsid w:val="00BD1289"/>
    <w:rsid w:val="00BD7A4D"/>
    <w:rsid w:val="00BE19A4"/>
    <w:rsid w:val="00BE2859"/>
    <w:rsid w:val="00BE3B73"/>
    <w:rsid w:val="00BE3FB6"/>
    <w:rsid w:val="00BE5722"/>
    <w:rsid w:val="00BE7716"/>
    <w:rsid w:val="00BE7BCA"/>
    <w:rsid w:val="00BF38C4"/>
    <w:rsid w:val="00BF4E54"/>
    <w:rsid w:val="00BF655A"/>
    <w:rsid w:val="00BF76AB"/>
    <w:rsid w:val="00C005EF"/>
    <w:rsid w:val="00C049C4"/>
    <w:rsid w:val="00C060AD"/>
    <w:rsid w:val="00C07E65"/>
    <w:rsid w:val="00C07EEA"/>
    <w:rsid w:val="00C10B96"/>
    <w:rsid w:val="00C15B3F"/>
    <w:rsid w:val="00C24B18"/>
    <w:rsid w:val="00C277B6"/>
    <w:rsid w:val="00C30DC4"/>
    <w:rsid w:val="00C36865"/>
    <w:rsid w:val="00C37057"/>
    <w:rsid w:val="00C37FD4"/>
    <w:rsid w:val="00C401BF"/>
    <w:rsid w:val="00C40BC8"/>
    <w:rsid w:val="00C45238"/>
    <w:rsid w:val="00C50C2A"/>
    <w:rsid w:val="00C5167B"/>
    <w:rsid w:val="00C52E63"/>
    <w:rsid w:val="00C53692"/>
    <w:rsid w:val="00C6080A"/>
    <w:rsid w:val="00C627CC"/>
    <w:rsid w:val="00C64FD8"/>
    <w:rsid w:val="00C66481"/>
    <w:rsid w:val="00C70447"/>
    <w:rsid w:val="00C7687D"/>
    <w:rsid w:val="00C76A58"/>
    <w:rsid w:val="00C779C8"/>
    <w:rsid w:val="00C77D9A"/>
    <w:rsid w:val="00C80FD7"/>
    <w:rsid w:val="00C868B6"/>
    <w:rsid w:val="00C8749E"/>
    <w:rsid w:val="00C92E83"/>
    <w:rsid w:val="00C95047"/>
    <w:rsid w:val="00CA083E"/>
    <w:rsid w:val="00CA19FD"/>
    <w:rsid w:val="00CA1BFA"/>
    <w:rsid w:val="00CB2065"/>
    <w:rsid w:val="00CC2005"/>
    <w:rsid w:val="00CC3F55"/>
    <w:rsid w:val="00CC7175"/>
    <w:rsid w:val="00CD1B73"/>
    <w:rsid w:val="00CD28B6"/>
    <w:rsid w:val="00CD3AC2"/>
    <w:rsid w:val="00CD4C47"/>
    <w:rsid w:val="00CE2DAF"/>
    <w:rsid w:val="00CE4BD0"/>
    <w:rsid w:val="00CE4C8B"/>
    <w:rsid w:val="00CE703B"/>
    <w:rsid w:val="00CE77FB"/>
    <w:rsid w:val="00CF1F35"/>
    <w:rsid w:val="00CF3253"/>
    <w:rsid w:val="00CF342E"/>
    <w:rsid w:val="00D017CF"/>
    <w:rsid w:val="00D0366F"/>
    <w:rsid w:val="00D0439F"/>
    <w:rsid w:val="00D05537"/>
    <w:rsid w:val="00D15667"/>
    <w:rsid w:val="00D174A3"/>
    <w:rsid w:val="00D25418"/>
    <w:rsid w:val="00D2633C"/>
    <w:rsid w:val="00D302C9"/>
    <w:rsid w:val="00D31208"/>
    <w:rsid w:val="00D31476"/>
    <w:rsid w:val="00D350E5"/>
    <w:rsid w:val="00D42DA0"/>
    <w:rsid w:val="00D457D8"/>
    <w:rsid w:val="00D45B2C"/>
    <w:rsid w:val="00D46AC1"/>
    <w:rsid w:val="00D47CAE"/>
    <w:rsid w:val="00D53865"/>
    <w:rsid w:val="00D561EC"/>
    <w:rsid w:val="00D57B91"/>
    <w:rsid w:val="00D62504"/>
    <w:rsid w:val="00D65435"/>
    <w:rsid w:val="00D71A70"/>
    <w:rsid w:val="00D7212B"/>
    <w:rsid w:val="00D84A85"/>
    <w:rsid w:val="00D855BE"/>
    <w:rsid w:val="00D86283"/>
    <w:rsid w:val="00D90963"/>
    <w:rsid w:val="00D9180E"/>
    <w:rsid w:val="00D9190F"/>
    <w:rsid w:val="00D93161"/>
    <w:rsid w:val="00D93728"/>
    <w:rsid w:val="00D94A65"/>
    <w:rsid w:val="00D95124"/>
    <w:rsid w:val="00D96FE4"/>
    <w:rsid w:val="00DA5C60"/>
    <w:rsid w:val="00DB235A"/>
    <w:rsid w:val="00DB2B44"/>
    <w:rsid w:val="00DB75AB"/>
    <w:rsid w:val="00DC1917"/>
    <w:rsid w:val="00DC4EFE"/>
    <w:rsid w:val="00DC5623"/>
    <w:rsid w:val="00DC621D"/>
    <w:rsid w:val="00DD179B"/>
    <w:rsid w:val="00DD1CB2"/>
    <w:rsid w:val="00DD3B26"/>
    <w:rsid w:val="00DD5BA6"/>
    <w:rsid w:val="00DD6A54"/>
    <w:rsid w:val="00DE1D50"/>
    <w:rsid w:val="00DE3431"/>
    <w:rsid w:val="00DF3D46"/>
    <w:rsid w:val="00DF518C"/>
    <w:rsid w:val="00E0180C"/>
    <w:rsid w:val="00E02EF0"/>
    <w:rsid w:val="00E05D5B"/>
    <w:rsid w:val="00E112AE"/>
    <w:rsid w:val="00E14575"/>
    <w:rsid w:val="00E15CFE"/>
    <w:rsid w:val="00E337A1"/>
    <w:rsid w:val="00E34B1B"/>
    <w:rsid w:val="00E42353"/>
    <w:rsid w:val="00E52277"/>
    <w:rsid w:val="00E532CF"/>
    <w:rsid w:val="00E54E37"/>
    <w:rsid w:val="00E60376"/>
    <w:rsid w:val="00E72D02"/>
    <w:rsid w:val="00E7314D"/>
    <w:rsid w:val="00E8024A"/>
    <w:rsid w:val="00E8059D"/>
    <w:rsid w:val="00E867D0"/>
    <w:rsid w:val="00E91A13"/>
    <w:rsid w:val="00E97EC0"/>
    <w:rsid w:val="00EA069B"/>
    <w:rsid w:val="00EB464F"/>
    <w:rsid w:val="00EB5233"/>
    <w:rsid w:val="00EB640F"/>
    <w:rsid w:val="00EB7A08"/>
    <w:rsid w:val="00EC34AC"/>
    <w:rsid w:val="00EC39A5"/>
    <w:rsid w:val="00EC410E"/>
    <w:rsid w:val="00ED35EF"/>
    <w:rsid w:val="00ED3E35"/>
    <w:rsid w:val="00ED4AE1"/>
    <w:rsid w:val="00ED7FB4"/>
    <w:rsid w:val="00EE1545"/>
    <w:rsid w:val="00EE67FD"/>
    <w:rsid w:val="00EE6F04"/>
    <w:rsid w:val="00EE7D32"/>
    <w:rsid w:val="00EF0BB4"/>
    <w:rsid w:val="00EF2820"/>
    <w:rsid w:val="00EF409C"/>
    <w:rsid w:val="00EF4873"/>
    <w:rsid w:val="00EF6760"/>
    <w:rsid w:val="00F07234"/>
    <w:rsid w:val="00F0794E"/>
    <w:rsid w:val="00F13BBA"/>
    <w:rsid w:val="00F17593"/>
    <w:rsid w:val="00F20DFA"/>
    <w:rsid w:val="00F27649"/>
    <w:rsid w:val="00F3573B"/>
    <w:rsid w:val="00F3653E"/>
    <w:rsid w:val="00F36C94"/>
    <w:rsid w:val="00F37350"/>
    <w:rsid w:val="00F54A53"/>
    <w:rsid w:val="00F55C44"/>
    <w:rsid w:val="00F600EA"/>
    <w:rsid w:val="00F62E79"/>
    <w:rsid w:val="00F644DC"/>
    <w:rsid w:val="00F65835"/>
    <w:rsid w:val="00F65D71"/>
    <w:rsid w:val="00F71B99"/>
    <w:rsid w:val="00F74B87"/>
    <w:rsid w:val="00F74F33"/>
    <w:rsid w:val="00F771F9"/>
    <w:rsid w:val="00F818A0"/>
    <w:rsid w:val="00F826F6"/>
    <w:rsid w:val="00F82BF5"/>
    <w:rsid w:val="00F93A74"/>
    <w:rsid w:val="00F94E08"/>
    <w:rsid w:val="00F97828"/>
    <w:rsid w:val="00FA0515"/>
    <w:rsid w:val="00FA60F2"/>
    <w:rsid w:val="00FB1634"/>
    <w:rsid w:val="00FB2A53"/>
    <w:rsid w:val="00FB72EF"/>
    <w:rsid w:val="00FC0486"/>
    <w:rsid w:val="00FC70B2"/>
    <w:rsid w:val="00FD113A"/>
    <w:rsid w:val="00FD3FCC"/>
    <w:rsid w:val="00FE09DB"/>
    <w:rsid w:val="00FE144C"/>
    <w:rsid w:val="00FE2A26"/>
    <w:rsid w:val="00FF0E49"/>
    <w:rsid w:val="00FF4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41C68E2D"/>
  <w15:chartTrackingRefBased/>
  <w15:docId w15:val="{65BB9F1A-CD04-47D0-B211-DB3B117E4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ACF"/>
  </w:style>
  <w:style w:type="paragraph" w:styleId="Heading1">
    <w:name w:val="heading 1"/>
    <w:basedOn w:val="Normal"/>
    <w:next w:val="Normal"/>
    <w:link w:val="Heading1Char"/>
    <w:uiPriority w:val="9"/>
    <w:qFormat/>
    <w:rsid w:val="006A07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5D529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CA"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2ACF"/>
    <w:pPr>
      <w:ind w:left="720"/>
      <w:contextualSpacing/>
    </w:pPr>
  </w:style>
  <w:style w:type="paragraph" w:customStyle="1" w:styleId="Default">
    <w:name w:val="Default"/>
    <w:rsid w:val="000A2ACF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kern w:val="0"/>
      <w:sz w:val="24"/>
      <w:szCs w:val="24"/>
    </w:rPr>
  </w:style>
  <w:style w:type="paragraph" w:customStyle="1" w:styleId="Pa25">
    <w:name w:val="Pa25"/>
    <w:basedOn w:val="Default"/>
    <w:next w:val="Default"/>
    <w:uiPriority w:val="99"/>
    <w:rsid w:val="000A2ACF"/>
    <w:pPr>
      <w:spacing w:line="151" w:lineRule="atLeast"/>
    </w:pPr>
    <w:rPr>
      <w:rFonts w:cstheme="minorBidi"/>
      <w:color w:val="auto"/>
    </w:rPr>
  </w:style>
  <w:style w:type="character" w:styleId="PlaceholderText">
    <w:name w:val="Placeholder Text"/>
    <w:basedOn w:val="DefaultParagraphFont"/>
    <w:uiPriority w:val="99"/>
    <w:semiHidden/>
    <w:rsid w:val="000A2AC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A2A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2A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2A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A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AC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A2A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2ACF"/>
  </w:style>
  <w:style w:type="paragraph" w:styleId="Footer">
    <w:name w:val="footer"/>
    <w:basedOn w:val="Normal"/>
    <w:link w:val="FooterChar"/>
    <w:uiPriority w:val="99"/>
    <w:unhideWhenUsed/>
    <w:rsid w:val="000A2A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2ACF"/>
  </w:style>
  <w:style w:type="character" w:customStyle="1" w:styleId="al-author-delim">
    <w:name w:val="al-author-delim"/>
    <w:basedOn w:val="DefaultParagraphFont"/>
    <w:rsid w:val="000A2ACF"/>
  </w:style>
  <w:style w:type="character" w:styleId="Emphasis">
    <w:name w:val="Emphasis"/>
    <w:basedOn w:val="DefaultParagraphFont"/>
    <w:uiPriority w:val="20"/>
    <w:qFormat/>
    <w:rsid w:val="000A2ACF"/>
    <w:rPr>
      <w:i/>
      <w:iCs/>
    </w:rPr>
  </w:style>
  <w:style w:type="table" w:styleId="TableGrid">
    <w:name w:val="Table Grid"/>
    <w:basedOn w:val="TableNormal"/>
    <w:uiPriority w:val="39"/>
    <w:rsid w:val="000A2A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5D5297"/>
    <w:rPr>
      <w:rFonts w:ascii="Times New Roman" w:eastAsia="Times New Roman" w:hAnsi="Times New Roman" w:cs="Times New Roman"/>
      <w:b/>
      <w:bCs/>
      <w:kern w:val="0"/>
      <w:sz w:val="27"/>
      <w:szCs w:val="27"/>
      <w:lang w:val="en-CA" w:eastAsia="en-CA"/>
      <w14:ligatures w14:val="none"/>
    </w:rPr>
  </w:style>
  <w:style w:type="paragraph" w:styleId="NoSpacing">
    <w:name w:val="No Spacing"/>
    <w:uiPriority w:val="1"/>
    <w:qFormat/>
    <w:rsid w:val="005D5297"/>
    <w:pPr>
      <w:spacing w:after="0" w:line="240" w:lineRule="auto"/>
    </w:pPr>
    <w:rPr>
      <w:rFonts w:eastAsiaTheme="minorHAnsi"/>
      <w:kern w:val="0"/>
      <w:lang w:val="en-CA" w:eastAsia="en-US"/>
      <w14:ligatures w14:val="none"/>
    </w:rPr>
  </w:style>
  <w:style w:type="paragraph" w:customStyle="1" w:styleId="paragraph">
    <w:name w:val="paragraph"/>
    <w:basedOn w:val="Normal"/>
    <w:rsid w:val="005D52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character" w:customStyle="1" w:styleId="normaltextrun">
    <w:name w:val="normaltextrun"/>
    <w:rsid w:val="005D5297"/>
  </w:style>
  <w:style w:type="character" w:customStyle="1" w:styleId="eop">
    <w:name w:val="eop"/>
    <w:rsid w:val="005D5297"/>
  </w:style>
  <w:style w:type="paragraph" w:styleId="BalloonText">
    <w:name w:val="Balloon Text"/>
    <w:basedOn w:val="Normal"/>
    <w:link w:val="BalloonTextChar"/>
    <w:uiPriority w:val="99"/>
    <w:semiHidden/>
    <w:unhideWhenUsed/>
    <w:rsid w:val="005D52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297"/>
    <w:rPr>
      <w:rFonts w:ascii="Segoe UI" w:hAnsi="Segoe UI" w:cs="Segoe UI"/>
      <w:sz w:val="18"/>
      <w:szCs w:val="18"/>
    </w:rPr>
  </w:style>
  <w:style w:type="character" w:customStyle="1" w:styleId="name">
    <w:name w:val="name"/>
    <w:basedOn w:val="DefaultParagraphFont"/>
    <w:rsid w:val="005D5297"/>
  </w:style>
  <w:style w:type="paragraph" w:styleId="Revision">
    <w:name w:val="Revision"/>
    <w:hidden/>
    <w:uiPriority w:val="99"/>
    <w:semiHidden/>
    <w:rsid w:val="005D5297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5D5297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5D52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5D529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D5297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529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D5297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D5297"/>
    <w:rPr>
      <w:rFonts w:ascii="Times New Roman" w:hAnsi="Times New Roman" w:cs="Times New Roman"/>
      <w:noProof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5D5297"/>
  </w:style>
  <w:style w:type="paragraph" w:customStyle="1" w:styleId="pf0">
    <w:name w:val="pf0"/>
    <w:basedOn w:val="Normal"/>
    <w:rsid w:val="005D52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5D5297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F4E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F4E54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vwddmdl3b">
    <w:name w:val="gnvwddmdl3b"/>
    <w:basedOn w:val="DefaultParagraphFont"/>
    <w:rsid w:val="00BF4E54"/>
  </w:style>
  <w:style w:type="character" w:customStyle="1" w:styleId="Heading1Char">
    <w:name w:val="Heading 1 Char"/>
    <w:basedOn w:val="DefaultParagraphFont"/>
    <w:link w:val="Heading1"/>
    <w:rsid w:val="006A07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05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3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0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7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807575-90AD-4D19-9206-5627FB7C08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6</TotalTime>
  <Pages>1</Pages>
  <Words>281</Words>
  <Characters>1607</Characters>
  <Application>Microsoft Office Word</Application>
  <DocSecurity>0</DocSecurity>
  <Lines>13</Lines>
  <Paragraphs>3</Paragraphs>
  <ScaleCrop>false</ScaleCrop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chen Zhu</dc:creator>
  <cp:keywords/>
  <dc:description/>
  <cp:lastModifiedBy>Yachen Zhu</cp:lastModifiedBy>
  <cp:revision>745</cp:revision>
  <dcterms:created xsi:type="dcterms:W3CDTF">2024-01-08T23:51:00Z</dcterms:created>
  <dcterms:modified xsi:type="dcterms:W3CDTF">2024-08-06T04:14:00Z</dcterms:modified>
</cp:coreProperties>
</file>